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134CC5" w14:textId="11406600" w:rsidR="000004F0" w:rsidRPr="0096181D" w:rsidRDefault="000004F0" w:rsidP="000004F0">
      <w:pPr>
        <w:spacing w:line="480" w:lineRule="auto"/>
        <w:rPr>
          <w:rFonts w:ascii="Times New Roman" w:hAnsi="Times New Roman" w:cs="Times New Roman"/>
        </w:rPr>
      </w:pPr>
      <w:bookmarkStart w:id="0" w:name="_GoBack"/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 Table. Associations between SHTS exposure before 1990 and health outcomes among never smoking flight attendants (Harvard FAHS, 2014-2015).</w:t>
      </w:r>
      <w:bookmarkEnd w:id="0"/>
      <w:r w:rsidRPr="007603B1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 </w:t>
      </w:r>
    </w:p>
    <w:tbl>
      <w:tblPr>
        <w:tblW w:w="10008" w:type="dxa"/>
        <w:tblLook w:val="04A0" w:firstRow="1" w:lastRow="0" w:firstColumn="1" w:lastColumn="0" w:noHBand="0" w:noVBand="1"/>
      </w:tblPr>
      <w:tblGrid>
        <w:gridCol w:w="3078"/>
        <w:gridCol w:w="2700"/>
        <w:gridCol w:w="2700"/>
        <w:gridCol w:w="1530"/>
      </w:tblGrid>
      <w:tr w:rsidR="000004F0" w14:paraId="67ECF9E4" w14:textId="77777777" w:rsidTr="005778B7">
        <w:trPr>
          <w:trHeight w:val="683"/>
        </w:trPr>
        <w:tc>
          <w:tcPr>
            <w:tcW w:w="3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474E0D9" w14:textId="77777777" w:rsidR="000004F0" w:rsidRDefault="000004F0" w:rsidP="005778B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62E2944C" w14:textId="77777777" w:rsidR="000004F0" w:rsidRPr="00853EF6" w:rsidRDefault="000004F0" w:rsidP="005778B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53EF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Health 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O</w:t>
            </w:r>
            <w:r w:rsidRPr="00853EF6">
              <w:rPr>
                <w:rFonts w:ascii="Times New Roman" w:hAnsi="Times New Roman" w:cs="Times New Roman"/>
                <w:b/>
                <w:sz w:val="22"/>
                <w:szCs w:val="22"/>
              </w:rPr>
              <w:t>utcome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60174B" w14:textId="77777777" w:rsidR="000004F0" w:rsidRDefault="000004F0" w:rsidP="005778B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666A54C9" w14:textId="77777777" w:rsidR="000004F0" w:rsidRPr="00853EF6" w:rsidRDefault="000004F0" w:rsidP="005778B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53EF6">
              <w:rPr>
                <w:rFonts w:ascii="Times New Roman" w:hAnsi="Times New Roman" w:cs="Times New Roman"/>
                <w:b/>
                <w:sz w:val="22"/>
                <w:szCs w:val="22"/>
              </w:rPr>
              <w:t>Exposure Odds Ratio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439A3C" w14:textId="77777777" w:rsidR="000004F0" w:rsidRDefault="000004F0" w:rsidP="005778B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7480A2E5" w14:textId="77777777" w:rsidR="000004F0" w:rsidRPr="00853EF6" w:rsidRDefault="000004F0" w:rsidP="005778B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53EF6">
              <w:rPr>
                <w:rFonts w:ascii="Times New Roman" w:hAnsi="Times New Roman" w:cs="Times New Roman"/>
                <w:b/>
                <w:sz w:val="22"/>
                <w:szCs w:val="22"/>
              </w:rPr>
              <w:t>95% Confidence Interval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5F626C1" w14:textId="77777777" w:rsidR="000004F0" w:rsidRDefault="000004F0" w:rsidP="005778B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4F395B75" w14:textId="77777777" w:rsidR="000004F0" w:rsidRDefault="000004F0" w:rsidP="005778B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53EF6">
              <w:rPr>
                <w:rFonts w:ascii="Times New Roman" w:hAnsi="Times New Roman" w:cs="Times New Roman"/>
                <w:b/>
                <w:sz w:val="22"/>
                <w:szCs w:val="22"/>
              </w:rPr>
              <w:t>N Cases</w:t>
            </w:r>
          </w:p>
          <w:p w14:paraId="66766AD2" w14:textId="77777777" w:rsidR="000004F0" w:rsidRPr="00853EF6" w:rsidRDefault="000004F0" w:rsidP="005778B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0004F0" w14:paraId="7B4EC69C" w14:textId="77777777" w:rsidTr="005778B7">
        <w:tc>
          <w:tcPr>
            <w:tcW w:w="1000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93B867C" w14:textId="77777777" w:rsidR="000004F0" w:rsidRDefault="000004F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BA2F0AE" w14:textId="77777777" w:rsidR="000004F0" w:rsidRDefault="000004F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ancer</w:t>
            </w:r>
          </w:p>
          <w:p w14:paraId="44F80E70" w14:textId="77777777" w:rsidR="000004F0" w:rsidRPr="00853EF6" w:rsidRDefault="000004F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004F0" w14:paraId="3933B0CD" w14:textId="77777777" w:rsidTr="005778B7">
        <w:trPr>
          <w:trHeight w:val="377"/>
        </w:trPr>
        <w:tc>
          <w:tcPr>
            <w:tcW w:w="307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8264C68" w14:textId="77777777" w:rsidR="000004F0" w:rsidRPr="006617E1" w:rsidRDefault="000004F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17E1">
              <w:rPr>
                <w:rFonts w:ascii="Times New Roman" w:hAnsi="Times New Roman" w:cs="Times New Roman"/>
                <w:sz w:val="22"/>
                <w:szCs w:val="22"/>
              </w:rPr>
              <w:t>Breast Cancer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4DDD78" w14:textId="77777777" w:rsidR="000004F0" w:rsidRPr="006617E1" w:rsidRDefault="000004F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17E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</w:rPr>
              <w:t>·</w:t>
            </w:r>
            <w:r w:rsidRPr="006617E1">
              <w:rPr>
                <w:rFonts w:ascii="Times New Roman" w:hAnsi="Times New Roman" w:cs="Times New Roman"/>
                <w:sz w:val="22"/>
                <w:szCs w:val="22"/>
              </w:rPr>
              <w:t>02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35F41A" w14:textId="77777777" w:rsidR="000004F0" w:rsidRPr="006617E1" w:rsidRDefault="000004F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17E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</w:rPr>
              <w:t>·</w:t>
            </w:r>
            <w:r w:rsidRPr="006617E1">
              <w:rPr>
                <w:rFonts w:ascii="Times New Roman" w:hAnsi="Times New Roman" w:cs="Times New Roman"/>
                <w:sz w:val="22"/>
                <w:szCs w:val="22"/>
              </w:rPr>
              <w:t>95, 1</w:t>
            </w:r>
            <w:r>
              <w:rPr>
                <w:rFonts w:ascii="Times New Roman" w:hAnsi="Times New Roman" w:cs="Times New Roman"/>
              </w:rPr>
              <w:t>·</w:t>
            </w:r>
            <w:r w:rsidRPr="006617E1">
              <w:rPr>
                <w:rFonts w:ascii="Times New Roman" w:hAnsi="Times New Roman" w:cs="Times New Roman"/>
                <w:sz w:val="22"/>
                <w:szCs w:val="22"/>
              </w:rPr>
              <w:t>09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EE24311" w14:textId="77777777" w:rsidR="000004F0" w:rsidRPr="006617E1" w:rsidRDefault="000004F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17E1">
              <w:rPr>
                <w:rFonts w:ascii="Times New Roman" w:hAnsi="Times New Roman" w:cs="Times New Roman"/>
                <w:sz w:val="22"/>
                <w:szCs w:val="22"/>
              </w:rPr>
              <w:t>109</w:t>
            </w:r>
          </w:p>
        </w:tc>
      </w:tr>
      <w:tr w:rsidR="000004F0" w14:paraId="34AC47F5" w14:textId="77777777" w:rsidTr="005778B7">
        <w:trPr>
          <w:trHeight w:val="377"/>
        </w:trPr>
        <w:tc>
          <w:tcPr>
            <w:tcW w:w="30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128935" w14:textId="77777777" w:rsidR="000004F0" w:rsidRPr="006617E1" w:rsidRDefault="000004F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17E1">
              <w:rPr>
                <w:rFonts w:ascii="Times New Roman" w:hAnsi="Times New Roman" w:cs="Times New Roman"/>
                <w:sz w:val="22"/>
                <w:szCs w:val="22"/>
              </w:rPr>
              <w:t>Cervical Cancer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55267CD6" w14:textId="77777777" w:rsidR="000004F0" w:rsidRPr="006617E1" w:rsidRDefault="000004F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17E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</w:rPr>
              <w:t>·</w:t>
            </w:r>
            <w:r w:rsidRPr="006617E1">
              <w:rPr>
                <w:rFonts w:ascii="Times New Roman" w:hAnsi="Times New Roman" w:cs="Times New Roman"/>
                <w:sz w:val="22"/>
                <w:szCs w:val="22"/>
              </w:rPr>
              <w:t>0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408FFBA1" w14:textId="77777777" w:rsidR="000004F0" w:rsidRPr="006617E1" w:rsidRDefault="000004F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17E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</w:rPr>
              <w:t>·</w:t>
            </w:r>
            <w:r w:rsidRPr="006617E1">
              <w:rPr>
                <w:rFonts w:ascii="Times New Roman" w:hAnsi="Times New Roman" w:cs="Times New Roman"/>
                <w:sz w:val="22"/>
                <w:szCs w:val="22"/>
              </w:rPr>
              <w:t>80, 1</w:t>
            </w:r>
            <w:r>
              <w:rPr>
                <w:rFonts w:ascii="Times New Roman" w:hAnsi="Times New Roman" w:cs="Times New Roman"/>
              </w:rPr>
              <w:t>·</w:t>
            </w:r>
            <w:r w:rsidRPr="006617E1">
              <w:rPr>
                <w:rFonts w:ascii="Times New Roman" w:hAnsi="Times New Roman" w:cs="Times New Roman"/>
                <w:sz w:val="22"/>
                <w:szCs w:val="22"/>
              </w:rPr>
              <w:t>3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B519D1" w14:textId="77777777" w:rsidR="000004F0" w:rsidRPr="006617E1" w:rsidRDefault="000004F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17E1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</w:tr>
      <w:tr w:rsidR="000004F0" w14:paraId="1695C8D9" w14:textId="77777777" w:rsidTr="005778B7">
        <w:trPr>
          <w:trHeight w:val="350"/>
        </w:trPr>
        <w:tc>
          <w:tcPr>
            <w:tcW w:w="30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516489" w14:textId="77777777" w:rsidR="000004F0" w:rsidRPr="006617E1" w:rsidRDefault="000004F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17E1">
              <w:rPr>
                <w:rFonts w:ascii="Times New Roman" w:hAnsi="Times New Roman" w:cs="Times New Roman"/>
                <w:sz w:val="22"/>
                <w:szCs w:val="22"/>
              </w:rPr>
              <w:t>Uterine Cancer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5D8AB023" w14:textId="77777777" w:rsidR="000004F0" w:rsidRPr="006617E1" w:rsidRDefault="000004F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17E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</w:rPr>
              <w:t>·</w:t>
            </w:r>
            <w:r w:rsidRPr="006617E1">
              <w:rPr>
                <w:rFonts w:ascii="Times New Roman" w:hAnsi="Times New Roman" w:cs="Times New Roman"/>
                <w:sz w:val="22"/>
                <w:szCs w:val="22"/>
              </w:rPr>
              <w:t>0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2C941CC9" w14:textId="77777777" w:rsidR="000004F0" w:rsidRPr="006617E1" w:rsidRDefault="000004F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17E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</w:rPr>
              <w:t>·</w:t>
            </w:r>
            <w:r w:rsidRPr="006617E1">
              <w:rPr>
                <w:rFonts w:ascii="Times New Roman" w:hAnsi="Times New Roman" w:cs="Times New Roman"/>
                <w:sz w:val="22"/>
                <w:szCs w:val="22"/>
              </w:rPr>
              <w:t>86, 1</w:t>
            </w:r>
            <w:r>
              <w:rPr>
                <w:rFonts w:ascii="Times New Roman" w:hAnsi="Times New Roman" w:cs="Times New Roman"/>
              </w:rPr>
              <w:t>·</w:t>
            </w:r>
            <w:r w:rsidRPr="006617E1">
              <w:rPr>
                <w:rFonts w:ascii="Times New Roman" w:hAnsi="Times New Roman" w:cs="Times New Roman"/>
                <w:sz w:val="22"/>
                <w:szCs w:val="22"/>
              </w:rPr>
              <w:t>3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211E57" w14:textId="77777777" w:rsidR="000004F0" w:rsidRPr="006617E1" w:rsidRDefault="000004F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17E1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</w:tr>
      <w:tr w:rsidR="000004F0" w14:paraId="6041144A" w14:textId="77777777" w:rsidTr="005778B7">
        <w:trPr>
          <w:trHeight w:val="350"/>
        </w:trPr>
        <w:tc>
          <w:tcPr>
            <w:tcW w:w="30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46ED20" w14:textId="77777777" w:rsidR="000004F0" w:rsidRPr="006617E1" w:rsidRDefault="000004F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17E1">
              <w:rPr>
                <w:rFonts w:ascii="Times New Roman" w:hAnsi="Times New Roman" w:cs="Times New Roman"/>
                <w:sz w:val="22"/>
                <w:szCs w:val="22"/>
              </w:rPr>
              <w:t>Basal Cell Carcinom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3B039242" w14:textId="77777777" w:rsidR="000004F0" w:rsidRPr="006617E1" w:rsidRDefault="000004F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17E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</w:rPr>
              <w:t>·</w:t>
            </w:r>
            <w:r w:rsidRPr="006617E1">
              <w:rPr>
                <w:rFonts w:ascii="Times New Roman" w:hAnsi="Times New Roman" w:cs="Times New Roman"/>
                <w:sz w:val="22"/>
                <w:szCs w:val="22"/>
              </w:rPr>
              <w:t>9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130EB935" w14:textId="77777777" w:rsidR="000004F0" w:rsidRPr="006617E1" w:rsidRDefault="000004F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17E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</w:rPr>
              <w:t>·</w:t>
            </w:r>
            <w:r w:rsidRPr="006617E1">
              <w:rPr>
                <w:rFonts w:ascii="Times New Roman" w:hAnsi="Times New Roman" w:cs="Times New Roman"/>
                <w:sz w:val="22"/>
                <w:szCs w:val="22"/>
              </w:rPr>
              <w:t>91, 1</w:t>
            </w:r>
            <w:r>
              <w:rPr>
                <w:rFonts w:ascii="Times New Roman" w:hAnsi="Times New Roman" w:cs="Times New Roman"/>
              </w:rPr>
              <w:t>·</w:t>
            </w:r>
            <w:r w:rsidRPr="006617E1">
              <w:rPr>
                <w:rFonts w:ascii="Times New Roman" w:hAnsi="Times New Roman" w:cs="Times New Roman"/>
                <w:sz w:val="22"/>
                <w:szCs w:val="22"/>
              </w:rPr>
              <w:t>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6E3E7D1" w14:textId="77777777" w:rsidR="000004F0" w:rsidRPr="006617E1" w:rsidRDefault="000004F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17E1">
              <w:rPr>
                <w:rFonts w:ascii="Times New Roman" w:hAnsi="Times New Roman" w:cs="Times New Roman"/>
                <w:sz w:val="22"/>
                <w:szCs w:val="22"/>
              </w:rPr>
              <w:t>253</w:t>
            </w:r>
          </w:p>
        </w:tc>
      </w:tr>
      <w:tr w:rsidR="000004F0" w14:paraId="2E5F588C" w14:textId="77777777" w:rsidTr="005778B7">
        <w:trPr>
          <w:trHeight w:val="350"/>
        </w:trPr>
        <w:tc>
          <w:tcPr>
            <w:tcW w:w="30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B45325" w14:textId="77777777" w:rsidR="000004F0" w:rsidRPr="006617E1" w:rsidRDefault="000004F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17E1">
              <w:rPr>
                <w:rFonts w:ascii="Times New Roman" w:hAnsi="Times New Roman" w:cs="Times New Roman"/>
                <w:sz w:val="22"/>
                <w:szCs w:val="22"/>
              </w:rPr>
              <w:t>Squamous Cell Carcinom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0FE67A60" w14:textId="77777777" w:rsidR="000004F0" w:rsidRPr="006617E1" w:rsidRDefault="000004F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17E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</w:rPr>
              <w:t>·</w:t>
            </w:r>
            <w:r w:rsidRPr="006617E1">
              <w:rPr>
                <w:rFonts w:ascii="Times New Roman" w:hAnsi="Times New Roman" w:cs="Times New Roman"/>
                <w:sz w:val="22"/>
                <w:szCs w:val="22"/>
              </w:rPr>
              <w:t>9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17F176BD" w14:textId="77777777" w:rsidR="000004F0" w:rsidRPr="006617E1" w:rsidRDefault="000004F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17E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</w:rPr>
              <w:t>·</w:t>
            </w:r>
            <w:r w:rsidRPr="006617E1">
              <w:rPr>
                <w:rFonts w:ascii="Times New Roman" w:hAnsi="Times New Roman" w:cs="Times New Roman"/>
                <w:sz w:val="22"/>
                <w:szCs w:val="22"/>
              </w:rPr>
              <w:t>85, 1</w:t>
            </w:r>
            <w:r>
              <w:rPr>
                <w:rFonts w:ascii="Times New Roman" w:hAnsi="Times New Roman" w:cs="Times New Roman"/>
              </w:rPr>
              <w:t>·</w:t>
            </w:r>
            <w:r w:rsidRPr="006617E1">
              <w:rPr>
                <w:rFonts w:ascii="Times New Roman" w:hAnsi="Times New Roman" w:cs="Times New Roman"/>
                <w:sz w:val="22"/>
                <w:szCs w:val="22"/>
              </w:rPr>
              <w:t>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64FD8A" w14:textId="77777777" w:rsidR="000004F0" w:rsidRPr="006617E1" w:rsidRDefault="000004F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17E1">
              <w:rPr>
                <w:rFonts w:ascii="Times New Roman" w:hAnsi="Times New Roman" w:cs="Times New Roman"/>
                <w:sz w:val="22"/>
                <w:szCs w:val="22"/>
              </w:rPr>
              <w:t>117</w:t>
            </w:r>
          </w:p>
        </w:tc>
      </w:tr>
      <w:tr w:rsidR="000004F0" w14:paraId="32B8F3C4" w14:textId="77777777" w:rsidTr="005778B7">
        <w:trPr>
          <w:trHeight w:val="350"/>
        </w:trPr>
        <w:tc>
          <w:tcPr>
            <w:tcW w:w="30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D4BC4B" w14:textId="77777777" w:rsidR="000004F0" w:rsidRPr="006617E1" w:rsidRDefault="000004F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17E1">
              <w:rPr>
                <w:rFonts w:ascii="Times New Roman" w:hAnsi="Times New Roman" w:cs="Times New Roman"/>
                <w:sz w:val="22"/>
                <w:szCs w:val="22"/>
              </w:rPr>
              <w:t>Melanom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6E483D05" w14:textId="77777777" w:rsidR="000004F0" w:rsidRPr="006617E1" w:rsidRDefault="000004F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17E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</w:rPr>
              <w:t>·</w:t>
            </w:r>
            <w:r w:rsidRPr="006617E1">
              <w:rPr>
                <w:rFonts w:ascii="Times New Roman" w:hAnsi="Times New Roman" w:cs="Times New Roman"/>
                <w:sz w:val="22"/>
                <w:szCs w:val="22"/>
              </w:rPr>
              <w:t>9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6459D65C" w14:textId="77777777" w:rsidR="000004F0" w:rsidRPr="006617E1" w:rsidRDefault="000004F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17E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</w:rPr>
              <w:t>·</w:t>
            </w:r>
            <w:r w:rsidRPr="006617E1">
              <w:rPr>
                <w:rFonts w:ascii="Times New Roman" w:hAnsi="Times New Roman" w:cs="Times New Roman"/>
                <w:sz w:val="22"/>
                <w:szCs w:val="22"/>
              </w:rPr>
              <w:t>87, 1</w:t>
            </w:r>
            <w:r>
              <w:rPr>
                <w:rFonts w:ascii="Times New Roman" w:hAnsi="Times New Roman" w:cs="Times New Roman"/>
              </w:rPr>
              <w:t>·</w:t>
            </w:r>
            <w:r w:rsidRPr="006617E1">
              <w:rPr>
                <w:rFonts w:ascii="Times New Roman" w:hAnsi="Times New Roman" w:cs="Times New Roman"/>
                <w:sz w:val="22"/>
                <w:szCs w:val="22"/>
              </w:rPr>
              <w:t>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8176D7" w14:textId="77777777" w:rsidR="000004F0" w:rsidRPr="006617E1" w:rsidRDefault="000004F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17E1">
              <w:rPr>
                <w:rFonts w:ascii="Times New Roman" w:hAnsi="Times New Roman" w:cs="Times New Roman"/>
                <w:sz w:val="22"/>
                <w:szCs w:val="22"/>
              </w:rPr>
              <w:t>79</w:t>
            </w:r>
          </w:p>
        </w:tc>
      </w:tr>
      <w:tr w:rsidR="000004F0" w14:paraId="17A32446" w14:textId="77777777" w:rsidTr="005778B7">
        <w:trPr>
          <w:trHeight w:val="350"/>
        </w:trPr>
        <w:tc>
          <w:tcPr>
            <w:tcW w:w="30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C6C81FD" w14:textId="77777777" w:rsidR="000004F0" w:rsidRPr="00853EF6" w:rsidRDefault="000004F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yroid Cancer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C3B44E" w14:textId="77777777" w:rsidR="000004F0" w:rsidRPr="00853EF6" w:rsidRDefault="000004F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5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E8F5AC" w14:textId="77777777" w:rsidR="000004F0" w:rsidRPr="00853EF6" w:rsidRDefault="000004F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4, 1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B257916" w14:textId="77777777" w:rsidR="000004F0" w:rsidRPr="00853EF6" w:rsidRDefault="000004F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</w:tr>
      <w:tr w:rsidR="000004F0" w14:paraId="0FDF3A4B" w14:textId="77777777" w:rsidTr="005778B7">
        <w:tc>
          <w:tcPr>
            <w:tcW w:w="1000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8B35ED4" w14:textId="77777777" w:rsidR="000004F0" w:rsidRDefault="000004F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449DD35" w14:textId="77777777" w:rsidR="000004F0" w:rsidRDefault="000004F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ardiac and Cardiopulmonary</w:t>
            </w:r>
          </w:p>
          <w:p w14:paraId="60B80D33" w14:textId="77777777" w:rsidR="000004F0" w:rsidRPr="00853EF6" w:rsidRDefault="000004F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004F0" w14:paraId="06958CB5" w14:textId="77777777" w:rsidTr="005778B7">
        <w:trPr>
          <w:trHeight w:val="395"/>
        </w:trPr>
        <w:tc>
          <w:tcPr>
            <w:tcW w:w="307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1CBFDC8" w14:textId="77777777" w:rsidR="000004F0" w:rsidRPr="00853EF6" w:rsidRDefault="000004F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eep Vein Thrombosis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D38D6B" w14:textId="77777777" w:rsidR="000004F0" w:rsidRPr="00853EF6" w:rsidRDefault="000004F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7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E4F859" w14:textId="77777777" w:rsidR="000004F0" w:rsidRPr="00853EF6" w:rsidRDefault="000004F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8, 1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7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2183AD3" w14:textId="77777777" w:rsidR="000004F0" w:rsidRPr="00853EF6" w:rsidRDefault="000004F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9</w:t>
            </w:r>
          </w:p>
        </w:tc>
      </w:tr>
      <w:tr w:rsidR="000004F0" w14:paraId="423ED514" w14:textId="77777777" w:rsidTr="005778B7">
        <w:trPr>
          <w:trHeight w:val="350"/>
        </w:trPr>
        <w:tc>
          <w:tcPr>
            <w:tcW w:w="30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43A1AB" w14:textId="77777777" w:rsidR="000004F0" w:rsidRPr="00853EF6" w:rsidRDefault="000004F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ulmonary Embolism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679DF383" w14:textId="77777777" w:rsidR="000004F0" w:rsidRPr="00853EF6" w:rsidRDefault="000004F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3193D2FD" w14:textId="77777777" w:rsidR="000004F0" w:rsidRPr="00853EF6" w:rsidRDefault="000004F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8, 1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120B0E" w14:textId="77777777" w:rsidR="000004F0" w:rsidRPr="00853EF6" w:rsidRDefault="000004F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</w:tr>
      <w:tr w:rsidR="000004F0" w14:paraId="25975A70" w14:textId="77777777" w:rsidTr="005778B7">
        <w:trPr>
          <w:trHeight w:val="350"/>
        </w:trPr>
        <w:tc>
          <w:tcPr>
            <w:tcW w:w="30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81348E" w14:textId="77777777" w:rsidR="000004F0" w:rsidRPr="00853EF6" w:rsidRDefault="000004F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rrhythmi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1ACA390E" w14:textId="77777777" w:rsidR="000004F0" w:rsidRPr="00853EF6" w:rsidRDefault="000004F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5AFB7F2A" w14:textId="77777777" w:rsidR="000004F0" w:rsidRPr="00853EF6" w:rsidRDefault="000004F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1, 1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4A471F" w14:textId="77777777" w:rsidR="000004F0" w:rsidRPr="00853EF6" w:rsidRDefault="000004F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1</w:t>
            </w:r>
          </w:p>
        </w:tc>
      </w:tr>
      <w:tr w:rsidR="000004F0" w14:paraId="6A38780C" w14:textId="77777777" w:rsidTr="005778B7">
        <w:trPr>
          <w:trHeight w:val="350"/>
        </w:trPr>
        <w:tc>
          <w:tcPr>
            <w:tcW w:w="30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753D00" w14:textId="77777777" w:rsidR="000004F0" w:rsidRDefault="000004F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yocardial Infarctio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3EB1F953" w14:textId="77777777" w:rsidR="000004F0" w:rsidRPr="00853EF6" w:rsidRDefault="000004F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4CB6B434" w14:textId="77777777" w:rsidR="000004F0" w:rsidRPr="00853EF6" w:rsidRDefault="000004F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4, 2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2BFA92" w14:textId="77777777" w:rsidR="000004F0" w:rsidRPr="00853EF6" w:rsidRDefault="000004F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</w:tr>
      <w:tr w:rsidR="000004F0" w14:paraId="7E0CF550" w14:textId="77777777" w:rsidTr="005778B7">
        <w:trPr>
          <w:trHeight w:val="350"/>
        </w:trPr>
        <w:tc>
          <w:tcPr>
            <w:tcW w:w="30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362495E" w14:textId="77777777" w:rsidR="000004F0" w:rsidRDefault="000004F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ypercholesterolemi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3CA548EE" w14:textId="77777777" w:rsidR="000004F0" w:rsidRPr="00853EF6" w:rsidRDefault="000004F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2BEBABA1" w14:textId="77777777" w:rsidR="000004F0" w:rsidRPr="00853EF6" w:rsidRDefault="000004F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8, 1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23F8D0" w14:textId="77777777" w:rsidR="000004F0" w:rsidRPr="00853EF6" w:rsidRDefault="000004F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98</w:t>
            </w:r>
          </w:p>
        </w:tc>
      </w:tr>
      <w:tr w:rsidR="000004F0" w14:paraId="09B60E5D" w14:textId="77777777" w:rsidTr="005778B7">
        <w:trPr>
          <w:trHeight w:val="350"/>
        </w:trPr>
        <w:tc>
          <w:tcPr>
            <w:tcW w:w="30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2BEF47" w14:textId="77777777" w:rsidR="000004F0" w:rsidRDefault="000004F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ripheral Artery Diseas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7A876250" w14:textId="77777777" w:rsidR="000004F0" w:rsidRPr="00853EF6" w:rsidRDefault="000004F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36D38A01" w14:textId="77777777" w:rsidR="000004F0" w:rsidRPr="00853EF6" w:rsidRDefault="000004F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3, 2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C62146A" w14:textId="77777777" w:rsidR="000004F0" w:rsidRPr="00853EF6" w:rsidRDefault="000004F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</w:tr>
      <w:tr w:rsidR="000004F0" w14:paraId="488E31A4" w14:textId="77777777" w:rsidTr="005778B7">
        <w:trPr>
          <w:trHeight w:val="350"/>
        </w:trPr>
        <w:tc>
          <w:tcPr>
            <w:tcW w:w="30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51AFF9" w14:textId="77777777" w:rsidR="000004F0" w:rsidRDefault="000004F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ypertensio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60D8A10C" w14:textId="77777777" w:rsidR="000004F0" w:rsidRPr="00853EF6" w:rsidRDefault="000004F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71A72F09" w14:textId="77777777" w:rsidR="000004F0" w:rsidRPr="00853EF6" w:rsidRDefault="000004F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5, 1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C458C4" w14:textId="77777777" w:rsidR="000004F0" w:rsidRPr="00853EF6" w:rsidRDefault="000004F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07</w:t>
            </w:r>
          </w:p>
        </w:tc>
      </w:tr>
      <w:tr w:rsidR="000004F0" w14:paraId="58AF8770" w14:textId="77777777" w:rsidTr="005778B7">
        <w:trPr>
          <w:trHeight w:val="350"/>
        </w:trPr>
        <w:tc>
          <w:tcPr>
            <w:tcW w:w="30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1343A3" w14:textId="77777777" w:rsidR="000004F0" w:rsidRDefault="000004F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ransient Ischemic Attack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08167CA4" w14:textId="77777777" w:rsidR="000004F0" w:rsidRPr="00853EF6" w:rsidRDefault="000004F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61B84A6F" w14:textId="77777777" w:rsidR="000004F0" w:rsidRPr="00853EF6" w:rsidRDefault="000004F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7, 1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0C80A1" w14:textId="77777777" w:rsidR="000004F0" w:rsidRPr="00853EF6" w:rsidRDefault="000004F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</w:tr>
      <w:tr w:rsidR="000004F0" w14:paraId="59E75022" w14:textId="77777777" w:rsidTr="005778B7">
        <w:trPr>
          <w:trHeight w:val="350"/>
        </w:trPr>
        <w:tc>
          <w:tcPr>
            <w:tcW w:w="30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EBC3B4" w14:textId="77777777" w:rsidR="000004F0" w:rsidRDefault="000004F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ronary Heart Diseas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4FBFBF6F" w14:textId="77777777" w:rsidR="000004F0" w:rsidRPr="00853EF6" w:rsidRDefault="000004F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0A1FE683" w14:textId="77777777" w:rsidR="000004F0" w:rsidRPr="00853EF6" w:rsidRDefault="000004F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5, 1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DAD342" w14:textId="77777777" w:rsidR="000004F0" w:rsidRPr="00853EF6" w:rsidRDefault="000004F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</w:tr>
      <w:tr w:rsidR="000004F0" w14:paraId="0F6BA452" w14:textId="77777777" w:rsidTr="005778B7">
        <w:trPr>
          <w:trHeight w:val="350"/>
        </w:trPr>
        <w:tc>
          <w:tcPr>
            <w:tcW w:w="30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9FA1B4B" w14:textId="77777777" w:rsidR="000004F0" w:rsidRDefault="000004F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PD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F5D826" w14:textId="77777777" w:rsidR="000004F0" w:rsidRPr="00853EF6" w:rsidRDefault="000004F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9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7203B8" w14:textId="77777777" w:rsidR="000004F0" w:rsidRPr="00853EF6" w:rsidRDefault="000004F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9, 1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05827D" w14:textId="77777777" w:rsidR="000004F0" w:rsidRPr="00853EF6" w:rsidRDefault="000004F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</w:tr>
      <w:tr w:rsidR="000004F0" w14:paraId="49B93383" w14:textId="77777777" w:rsidTr="005778B7">
        <w:tc>
          <w:tcPr>
            <w:tcW w:w="1000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F8B8607" w14:textId="77777777" w:rsidR="000004F0" w:rsidRDefault="000004F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6A182C7" w14:textId="77777777" w:rsidR="000004F0" w:rsidRDefault="000004F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wer and Upper Respiratory</w:t>
            </w:r>
          </w:p>
          <w:p w14:paraId="4D22C3AA" w14:textId="77777777" w:rsidR="000004F0" w:rsidRPr="00853EF6" w:rsidRDefault="000004F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004F0" w14:paraId="0D9ABA64" w14:textId="77777777" w:rsidTr="005778B7">
        <w:trPr>
          <w:trHeight w:val="377"/>
        </w:trPr>
        <w:tc>
          <w:tcPr>
            <w:tcW w:w="307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0FA11DD" w14:textId="77777777" w:rsidR="000004F0" w:rsidRDefault="000004F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sthma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8C2CFD" w14:textId="77777777" w:rsidR="000004F0" w:rsidRPr="00853EF6" w:rsidRDefault="000004F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3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A6E0B8" w14:textId="77777777" w:rsidR="000004F0" w:rsidRPr="00853EF6" w:rsidRDefault="000004F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8, 0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9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D07C198" w14:textId="77777777" w:rsidR="000004F0" w:rsidRPr="00853EF6" w:rsidRDefault="000004F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66</w:t>
            </w:r>
          </w:p>
        </w:tc>
      </w:tr>
      <w:tr w:rsidR="000004F0" w14:paraId="3AD01E7A" w14:textId="77777777" w:rsidTr="005778B7">
        <w:trPr>
          <w:trHeight w:val="368"/>
        </w:trPr>
        <w:tc>
          <w:tcPr>
            <w:tcW w:w="30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3ED3D76" w14:textId="77777777" w:rsidR="000004F0" w:rsidRDefault="000004F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neumothorax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3F5B9502" w14:textId="77777777" w:rsidR="000004F0" w:rsidRPr="00853EF6" w:rsidRDefault="000004F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37704FF5" w14:textId="77777777" w:rsidR="000004F0" w:rsidRPr="00853EF6" w:rsidRDefault="000004F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3, 1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B848DC" w14:textId="77777777" w:rsidR="000004F0" w:rsidRPr="00853EF6" w:rsidRDefault="000004F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</w:tr>
      <w:tr w:rsidR="000004F0" w14:paraId="649772B0" w14:textId="77777777" w:rsidTr="005778B7">
        <w:trPr>
          <w:trHeight w:val="332"/>
        </w:trPr>
        <w:tc>
          <w:tcPr>
            <w:tcW w:w="30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2E0024" w14:textId="77777777" w:rsidR="000004F0" w:rsidRDefault="000004F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ronchiti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48C84C67" w14:textId="77777777" w:rsidR="000004F0" w:rsidRPr="00853EF6" w:rsidRDefault="000004F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4727F7C4" w14:textId="77777777" w:rsidR="000004F0" w:rsidRPr="00853EF6" w:rsidRDefault="000004F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8, 1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58E6B4" w14:textId="77777777" w:rsidR="000004F0" w:rsidRPr="00853EF6" w:rsidRDefault="000004F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8</w:t>
            </w:r>
          </w:p>
        </w:tc>
      </w:tr>
      <w:tr w:rsidR="000004F0" w14:paraId="1F1531D4" w14:textId="77777777" w:rsidTr="005778B7">
        <w:trPr>
          <w:trHeight w:val="368"/>
        </w:trPr>
        <w:tc>
          <w:tcPr>
            <w:tcW w:w="30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17A7FA" w14:textId="77777777" w:rsidR="000004F0" w:rsidRDefault="000004F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peated Pneumoni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2393D3BA" w14:textId="77777777" w:rsidR="000004F0" w:rsidRPr="00853EF6" w:rsidRDefault="000004F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792E38FE" w14:textId="77777777" w:rsidR="000004F0" w:rsidRPr="00853EF6" w:rsidRDefault="000004F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2, 1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4D71D7" w14:textId="77777777" w:rsidR="000004F0" w:rsidRPr="00853EF6" w:rsidRDefault="000004F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64</w:t>
            </w:r>
          </w:p>
        </w:tc>
      </w:tr>
      <w:tr w:rsidR="000004F0" w14:paraId="6C6A06D5" w14:textId="77777777" w:rsidTr="005778B7">
        <w:trPr>
          <w:trHeight w:val="332"/>
        </w:trPr>
        <w:tc>
          <w:tcPr>
            <w:tcW w:w="30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B255B13" w14:textId="77777777" w:rsidR="000004F0" w:rsidRDefault="000004F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inusiti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239F33" w14:textId="77777777" w:rsidR="000004F0" w:rsidRPr="00853EF6" w:rsidRDefault="000004F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6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9F4350" w14:textId="77777777" w:rsidR="000004F0" w:rsidRPr="00853EF6" w:rsidRDefault="000004F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2, 1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0E64176" w14:textId="77777777" w:rsidR="000004F0" w:rsidRPr="00853EF6" w:rsidRDefault="000004F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75</w:t>
            </w:r>
          </w:p>
        </w:tc>
      </w:tr>
    </w:tbl>
    <w:p w14:paraId="3A9517B5" w14:textId="77777777" w:rsidR="000004F0" w:rsidRDefault="000004F0" w:rsidP="000004F0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COPD: Chronic Obstructive Pulmonary Disease; </w:t>
      </w:r>
      <w:r w:rsidRPr="00D7770A">
        <w:rPr>
          <w:rFonts w:ascii="Times New Roman" w:hAnsi="Times New Roman" w:cs="Times New Roman"/>
          <w:sz w:val="22"/>
          <w:szCs w:val="22"/>
        </w:rPr>
        <w:t>FAHS: Flight Attendant Health Study; SHTS: Secondhand Tobacco Smoke</w:t>
      </w:r>
    </w:p>
    <w:p w14:paraId="04BB5E30" w14:textId="77777777" w:rsidR="000004F0" w:rsidRDefault="000004F0" w:rsidP="000004F0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lastRenderedPageBreak/>
        <w:t>1. Models were adjusted for three-year birth window, gender, and race, and each OR is in relation to units of a years’ employment in SHTS conditions.</w:t>
      </w:r>
    </w:p>
    <w:p w14:paraId="2A2D9047" w14:textId="77777777" w:rsidR="00197F96" w:rsidRPr="000004F0" w:rsidRDefault="00197F96" w:rsidP="000004F0"/>
    <w:sectPr w:rsidR="00197F96" w:rsidRPr="000004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04F0"/>
    <w:rsid w:val="000004F0"/>
    <w:rsid w:val="00197F96"/>
    <w:rsid w:val="00560E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A2906F"/>
  <w15:chartTrackingRefBased/>
  <w15:docId w15:val="{5CC3EFEF-B480-4F66-8934-9B9444C756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004F0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1</Words>
  <Characters>1162</Characters>
  <Application>Microsoft Office Word</Application>
  <DocSecurity>0</DocSecurity>
  <Lines>29</Lines>
  <Paragraphs>17</Paragraphs>
  <ScaleCrop>false</ScaleCrop>
  <Company/>
  <LinksUpToDate>false</LinksUpToDate>
  <CharactersWithSpaces>1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dukhovich, Irina B</dc:creator>
  <cp:keywords/>
  <dc:description/>
  <cp:lastModifiedBy>Mordukhovich, Irina B</cp:lastModifiedBy>
  <cp:revision>1</cp:revision>
  <dcterms:created xsi:type="dcterms:W3CDTF">2019-03-29T15:49:00Z</dcterms:created>
  <dcterms:modified xsi:type="dcterms:W3CDTF">2019-03-29T15:49:00Z</dcterms:modified>
</cp:coreProperties>
</file>